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9509B" w14:textId="77777777" w:rsidR="008D4F7E" w:rsidRPr="00391753" w:rsidRDefault="008D4F7E" w:rsidP="008D4F7E">
      <w:pPr>
        <w:pStyle w:val="Heading1"/>
        <w:rPr>
          <w:rFonts w:eastAsia="Calibri"/>
          <w:lang w:val="en-US"/>
        </w:rPr>
      </w:pPr>
      <w:bookmarkStart w:id="0" w:name="_Toc187995128"/>
      <w:bookmarkStart w:id="1" w:name="_Toc187995417"/>
      <w:r>
        <w:rPr>
          <w:rFonts w:eastAsia="Calibri"/>
          <w:lang w:val="en-US"/>
        </w:rPr>
        <w:t>S9 Appendix</w:t>
      </w:r>
      <w:r w:rsidRPr="00391753">
        <w:rPr>
          <w:rFonts w:eastAsia="Calibri"/>
          <w:lang w:val="en-US"/>
        </w:rPr>
        <w:t>. Process measures.</w:t>
      </w:r>
      <w:bookmarkEnd w:id="0"/>
      <w:bookmarkEnd w:id="1"/>
    </w:p>
    <w:tbl>
      <w:tblPr>
        <w:tblStyle w:val="TableGrid3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37"/>
        <w:gridCol w:w="1937"/>
        <w:gridCol w:w="1938"/>
      </w:tblGrid>
      <w:tr w:rsidR="008D4F7E" w:rsidRPr="00CF23E4" w14:paraId="478466C6" w14:textId="77777777" w:rsidTr="00D7760F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1475FAF1" w14:textId="77777777" w:rsidR="008D4F7E" w:rsidRPr="00CF23E4" w:rsidRDefault="008D4F7E" w:rsidP="00D7760F">
            <w:pPr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0D289E9C" w14:textId="77777777" w:rsidR="008D4F7E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linical explanation (no x-rays)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6A597CD8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Radiographic explanation (not showing x-ray </w:t>
            </w:r>
            <w:proofErr w:type="gramStart"/>
            <w:r>
              <w:rPr>
                <w:rFonts w:ascii="Times New Roman" w:eastAsia="Calibri" w:hAnsi="Times New Roman" w:cs="Times New Roman"/>
                <w:b/>
              </w:rPr>
              <w:t>images)</w:t>
            </w:r>
            <w:r w:rsidRPr="00CF23E4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061750D3" w14:textId="77777777" w:rsidR="008D4F7E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adiographic explanation (showing x-ray images)</w:t>
            </w:r>
          </w:p>
        </w:tc>
      </w:tr>
      <w:tr w:rsidR="008D4F7E" w:rsidRPr="00CF23E4" w14:paraId="672D3DC1" w14:textId="77777777" w:rsidTr="00D7760F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D6795A4" w14:textId="77777777" w:rsidR="008D4F7E" w:rsidRPr="00CF23E4" w:rsidRDefault="008D4F7E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49E49B01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[</w:t>
            </w:r>
            <w:r w:rsidRPr="00CF23E4">
              <w:rPr>
                <w:rFonts w:ascii="Times New Roman" w:eastAsia="Calibri" w:hAnsi="Times New Roman" w:cs="Times New Roman"/>
                <w:b/>
              </w:rPr>
              <w:t>N=208</w:t>
            </w:r>
            <w:r>
              <w:rPr>
                <w:rFonts w:ascii="Times New Roman" w:eastAsia="Calibri" w:hAnsi="Times New Roman" w:cs="Times New Roman"/>
                <w:b/>
              </w:rPr>
              <w:t>]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621B5AD0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[</w:t>
            </w:r>
            <w:r w:rsidRPr="00CF23E4">
              <w:rPr>
                <w:rFonts w:ascii="Times New Roman" w:eastAsia="Calibri" w:hAnsi="Times New Roman" w:cs="Times New Roman"/>
                <w:b/>
              </w:rPr>
              <w:t>N=203</w:t>
            </w:r>
            <w:r>
              <w:rPr>
                <w:rFonts w:ascii="Times New Roman" w:eastAsia="Calibri" w:hAnsi="Times New Roman" w:cs="Times New Roman"/>
                <w:b/>
              </w:rPr>
              <w:t>]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4E77DB84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[</w:t>
            </w:r>
            <w:r w:rsidRPr="00CF23E4">
              <w:rPr>
                <w:rFonts w:ascii="Times New Roman" w:eastAsia="Calibri" w:hAnsi="Times New Roman" w:cs="Times New Roman"/>
                <w:b/>
              </w:rPr>
              <w:t>N=206</w:t>
            </w:r>
            <w:r>
              <w:rPr>
                <w:rFonts w:ascii="Times New Roman" w:eastAsia="Calibri" w:hAnsi="Times New Roman" w:cs="Times New Roman"/>
                <w:b/>
              </w:rPr>
              <w:t>]</w:t>
            </w:r>
          </w:p>
        </w:tc>
      </w:tr>
      <w:tr w:rsidR="008D4F7E" w:rsidRPr="00CF23E4" w14:paraId="341C6BC1" w14:textId="77777777" w:rsidTr="00D7760F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DA6F70B" w14:textId="77777777" w:rsidR="008D4F7E" w:rsidRPr="00CF23E4" w:rsidRDefault="008D4F7E" w:rsidP="00D7760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  <w:r w:rsidRPr="00CF23E4">
              <w:rPr>
                <w:rFonts w:ascii="Times New Roman" w:eastAsia="Calibri" w:hAnsi="Times New Roman" w:cs="Times New Roman"/>
              </w:rPr>
              <w:t>ideo and audio quality was sufficient, n (%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9604A59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05 (9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CF23E4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E10FAA5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02 (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Pr="00CF23E4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0C6C5C45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03 (9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CF23E4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8D4F7E" w:rsidRPr="00CF23E4" w14:paraId="26B8253D" w14:textId="77777777" w:rsidTr="00D7760F">
        <w:tc>
          <w:tcPr>
            <w:tcW w:w="3402" w:type="dxa"/>
            <w:vAlign w:val="center"/>
          </w:tcPr>
          <w:p w14:paraId="415E96CB" w14:textId="77777777" w:rsidR="008D4F7E" w:rsidRPr="00CF23E4" w:rsidRDefault="008D4F7E" w:rsidP="00D7760F">
            <w:pPr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Time spent watching video (minutes), median (IQR)</w:t>
            </w:r>
          </w:p>
        </w:tc>
        <w:tc>
          <w:tcPr>
            <w:tcW w:w="1937" w:type="dxa"/>
            <w:vAlign w:val="center"/>
          </w:tcPr>
          <w:p w14:paraId="64CBAEC1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.1 (2.0-2.3)</w:t>
            </w:r>
          </w:p>
        </w:tc>
        <w:tc>
          <w:tcPr>
            <w:tcW w:w="1937" w:type="dxa"/>
            <w:vAlign w:val="center"/>
          </w:tcPr>
          <w:p w14:paraId="74FC071D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.2 (2.1-2.4)</w:t>
            </w:r>
          </w:p>
        </w:tc>
        <w:tc>
          <w:tcPr>
            <w:tcW w:w="1938" w:type="dxa"/>
            <w:vAlign w:val="center"/>
          </w:tcPr>
          <w:p w14:paraId="03A9DE0C" w14:textId="77777777" w:rsidR="008D4F7E" w:rsidRPr="00CF23E4" w:rsidRDefault="008D4F7E" w:rsidP="00D7760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23E4">
              <w:rPr>
                <w:rFonts w:ascii="Times New Roman" w:eastAsia="Calibri" w:hAnsi="Times New Roman" w:cs="Times New Roman"/>
              </w:rPr>
              <w:t>2.3 (2.2-2.5)</w:t>
            </w:r>
          </w:p>
        </w:tc>
      </w:tr>
    </w:tbl>
    <w:p w14:paraId="01795574" w14:textId="77777777" w:rsidR="008D4F7E" w:rsidRPr="00CF23E4" w:rsidRDefault="008D4F7E" w:rsidP="008D4F7E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F23E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QR = interquartile range (25</w:t>
      </w:r>
      <w:proofErr w:type="spellStart"/>
      <w:r w:rsidRPr="00CF23E4">
        <w:rPr>
          <w:rFonts w:ascii="Times New Roman" w:eastAsia="Times New Roman" w:hAnsi="Times New Roman" w:cs="Times New Roman"/>
          <w:kern w:val="0"/>
          <w:position w:val="6"/>
          <w:sz w:val="20"/>
          <w:szCs w:val="20"/>
          <w14:ligatures w14:val="none"/>
        </w:rPr>
        <w:t>th</w:t>
      </w:r>
      <w:proofErr w:type="spellEnd"/>
      <w:r w:rsidRPr="00CF23E4">
        <w:rPr>
          <w:rFonts w:ascii="Times New Roman" w:eastAsia="Times New Roman" w:hAnsi="Times New Roman" w:cs="Times New Roman"/>
          <w:kern w:val="0"/>
          <w:position w:val="6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o</w:t>
      </w:r>
      <w:r w:rsidRPr="00CF23E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75</w:t>
      </w:r>
      <w:proofErr w:type="spellStart"/>
      <w:r w:rsidRPr="00CF23E4">
        <w:rPr>
          <w:rFonts w:ascii="Times New Roman" w:eastAsia="Times New Roman" w:hAnsi="Times New Roman" w:cs="Times New Roman"/>
          <w:kern w:val="0"/>
          <w:position w:val="6"/>
          <w:sz w:val="20"/>
          <w:szCs w:val="20"/>
          <w14:ligatures w14:val="none"/>
        </w:rPr>
        <w:t>th</w:t>
      </w:r>
      <w:proofErr w:type="spellEnd"/>
      <w:r w:rsidRPr="00CF23E4">
        <w:rPr>
          <w:rFonts w:ascii="Times New Roman" w:eastAsia="Times New Roman" w:hAnsi="Times New Roman" w:cs="Times New Roman"/>
          <w:kern w:val="0"/>
          <w:position w:val="6"/>
          <w:sz w:val="20"/>
          <w:szCs w:val="20"/>
          <w14:ligatures w14:val="none"/>
        </w:rPr>
        <w:t xml:space="preserve"> </w:t>
      </w:r>
      <w:r w:rsidRPr="00CF23E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centile).</w:t>
      </w:r>
    </w:p>
    <w:p w14:paraId="0C6D7C96" w14:textId="7B5BB70C" w:rsidR="00140528" w:rsidRDefault="008D4F7E" w:rsidP="008D4F7E">
      <w:pPr>
        <w:spacing w:after="0" w:line="240" w:lineRule="auto"/>
      </w:pPr>
      <w:r w:rsidRPr="00CF23E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1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participant </w:t>
      </w:r>
      <w:r w:rsidRPr="00CF23E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issing. The denominator included 202 participants with available data.</w:t>
      </w:r>
    </w:p>
    <w:sectPr w:rsidR="00140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7E"/>
    <w:rsid w:val="00140528"/>
    <w:rsid w:val="002F0528"/>
    <w:rsid w:val="00764774"/>
    <w:rsid w:val="008D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205A2"/>
  <w15:chartTrackingRefBased/>
  <w15:docId w15:val="{C8C82FAF-E50C-4203-97E3-8A6BE1AE8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7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F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F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F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F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F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F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F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F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F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F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F7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4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F7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4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F7E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8D4F7E"/>
    <w:pPr>
      <w:spacing w:after="0" w:line="240" w:lineRule="auto"/>
    </w:pPr>
    <w:rPr>
      <w:rFonts w:eastAsia="Aptos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D4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</cp:revision>
  <dcterms:created xsi:type="dcterms:W3CDTF">2025-01-22T22:56:00Z</dcterms:created>
  <dcterms:modified xsi:type="dcterms:W3CDTF">2025-01-22T22:56:00Z</dcterms:modified>
</cp:coreProperties>
</file>